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401DC" w14:textId="77777777" w:rsidR="00222857" w:rsidRPr="00222857" w:rsidRDefault="00222857">
      <w:pPr>
        <w:rPr>
          <w:rFonts w:ascii="Times New Roman" w:hAnsi="Times New Roman" w:cs="Times New Roman"/>
        </w:rPr>
      </w:pPr>
      <w:r w:rsidRPr="00222857">
        <w:rPr>
          <w:rFonts w:ascii="Times New Roman" w:hAnsi="Times New Roman" w:cs="Times New Roman"/>
        </w:rPr>
        <w:t xml:space="preserve">Codes and themes from interview sessions </w:t>
      </w:r>
    </w:p>
    <w:p w14:paraId="70F3C410" w14:textId="723B8E84" w:rsidR="00222857" w:rsidRDefault="0022285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8"/>
        <w:gridCol w:w="2877"/>
        <w:gridCol w:w="3421"/>
      </w:tblGrid>
      <w:tr w:rsidR="00222857" w:rsidRPr="004F2569" w14:paraId="17E4DE0C" w14:textId="77777777" w:rsidTr="00154465">
        <w:trPr>
          <w:trHeight w:val="1427"/>
        </w:trPr>
        <w:tc>
          <w:tcPr>
            <w:tcW w:w="2718" w:type="dxa"/>
          </w:tcPr>
          <w:p w14:paraId="3B3C823B" w14:textId="62814EEA" w:rsidR="00222857" w:rsidRPr="00222857" w:rsidRDefault="00222857" w:rsidP="008603A3">
            <w:pPr>
              <w:rPr>
                <w:rFonts w:ascii="Times New Roman" w:hAnsi="Times New Roman" w:cs="Times New Roman"/>
                <w:lang w:val="en-US" w:eastAsia="en-GB"/>
              </w:rPr>
            </w:pPr>
            <w:r w:rsidRPr="00222857">
              <w:rPr>
                <w:rFonts w:ascii="Times New Roman" w:hAnsi="Times New Roman" w:cs="Times New Roman"/>
                <w:lang w:val="en-US" w:eastAsia="en-GB"/>
              </w:rPr>
              <w:t>Codes</w:t>
            </w:r>
          </w:p>
        </w:tc>
        <w:tc>
          <w:tcPr>
            <w:tcW w:w="2877" w:type="dxa"/>
          </w:tcPr>
          <w:p w14:paraId="3B3C84CC" w14:textId="0F3DD5B3" w:rsidR="00222857" w:rsidRPr="00222857" w:rsidRDefault="00222857" w:rsidP="008603A3">
            <w:pPr>
              <w:rPr>
                <w:rFonts w:ascii="Times New Roman" w:hAnsi="Times New Roman" w:cs="Times New Roman"/>
                <w:lang w:val="en-US" w:eastAsia="en-GB"/>
              </w:rPr>
            </w:pPr>
            <w:r w:rsidRPr="00222857">
              <w:rPr>
                <w:rFonts w:ascii="Times New Roman" w:hAnsi="Times New Roman" w:cs="Times New Roman"/>
                <w:lang w:val="en-US" w:eastAsia="en-GB"/>
              </w:rPr>
              <w:t>Minor themes</w:t>
            </w:r>
          </w:p>
        </w:tc>
        <w:tc>
          <w:tcPr>
            <w:tcW w:w="3421" w:type="dxa"/>
          </w:tcPr>
          <w:p w14:paraId="1BBF607A" w14:textId="11473F71" w:rsidR="00222857" w:rsidRPr="00222857" w:rsidRDefault="00222857" w:rsidP="008603A3">
            <w:pPr>
              <w:rPr>
                <w:rFonts w:ascii="Times New Roman" w:hAnsi="Times New Roman" w:cs="Times New Roman"/>
                <w:lang w:val="en-US" w:eastAsia="en-GB"/>
              </w:rPr>
            </w:pPr>
            <w:r w:rsidRPr="00222857">
              <w:rPr>
                <w:rFonts w:ascii="Times New Roman" w:hAnsi="Times New Roman" w:cs="Times New Roman"/>
                <w:lang w:val="en-US" w:eastAsia="en-GB"/>
              </w:rPr>
              <w:t>Major themes</w:t>
            </w:r>
          </w:p>
        </w:tc>
      </w:tr>
      <w:tr w:rsidR="00154465" w:rsidRPr="004F2569" w14:paraId="3611B972" w14:textId="77777777" w:rsidTr="00154465">
        <w:trPr>
          <w:trHeight w:val="1427"/>
        </w:trPr>
        <w:tc>
          <w:tcPr>
            <w:tcW w:w="2718" w:type="dxa"/>
          </w:tcPr>
          <w:p w14:paraId="286EC099" w14:textId="77777777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- importance of basic science knowledg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3BDF7716" w14:textId="77777777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- importance of CR process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06E8681A" w14:textId="77777777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- importance of knowledg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1CEE7082" w14:textId="77777777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- integration of knowledg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025EF483" w14:textId="77777777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- must have basic science and clinical knowledg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0FD6EB6F" w14:textId="77777777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- must have continuity from pre-clinical to clinical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4312AA63" w14:textId="77777777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- need basic knowledg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3E1F7720" w14:textId="77777777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- teacher must have knowledg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5829D453" w14:textId="77777777" w:rsidR="00154465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- understand basic science knowledge first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37B998DE" w14:textId="77777777" w:rsidR="00154465" w:rsidRPr="00222857" w:rsidRDefault="00154465" w:rsidP="008603A3">
            <w:pPr>
              <w:rPr>
                <w:rFonts w:ascii="Times New Roman" w:hAnsi="Times New Roman" w:cs="Times New Roman"/>
                <w:lang w:val="en-US" w:eastAsia="en-GB"/>
              </w:rPr>
            </w:pPr>
          </w:p>
        </w:tc>
        <w:tc>
          <w:tcPr>
            <w:tcW w:w="2877" w:type="dxa"/>
          </w:tcPr>
          <w:p w14:paraId="6B7D4D6B" w14:textId="77777777" w:rsidR="00154465" w:rsidRPr="00222857" w:rsidRDefault="00154465" w:rsidP="00154465">
            <w:pP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</w:pPr>
            <w:r w:rsidRPr="00222857"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  <w:t xml:space="preserve">Importance of knowledge is </w:t>
            </w:r>
            <w:proofErr w:type="gramStart"/>
            <w:r w:rsidRPr="00222857"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  <w:t>undeniable</w:t>
            </w:r>
            <w:proofErr w:type="gramEnd"/>
          </w:p>
          <w:p w14:paraId="662A3E35" w14:textId="77777777" w:rsidR="00154465" w:rsidRPr="00222857" w:rsidRDefault="00154465" w:rsidP="008603A3">
            <w:pPr>
              <w:rPr>
                <w:rFonts w:ascii="Times New Roman" w:hAnsi="Times New Roman" w:cs="Times New Roman"/>
                <w:lang w:val="en-US" w:eastAsia="en-GB"/>
              </w:rPr>
            </w:pPr>
          </w:p>
        </w:tc>
        <w:tc>
          <w:tcPr>
            <w:tcW w:w="3421" w:type="dxa"/>
            <w:vMerge w:val="restart"/>
          </w:tcPr>
          <w:p w14:paraId="5676CE28" w14:textId="77777777" w:rsidR="00154465" w:rsidRPr="00222857" w:rsidRDefault="00154465" w:rsidP="00154465">
            <w:pPr>
              <w:rPr>
                <w:rFonts w:ascii="Times New Roman" w:hAnsi="Times New Roman" w:cs="Times New Roman"/>
                <w:lang w:val="en-MY" w:eastAsia="en-GB"/>
              </w:rPr>
            </w:pPr>
            <w:r w:rsidRPr="00222857">
              <w:rPr>
                <w:rFonts w:ascii="Times New Roman" w:hAnsi="Times New Roman" w:cs="Times New Roman"/>
                <w:lang w:val="en-MY" w:eastAsia="en-GB"/>
              </w:rPr>
              <w:t>Knowledge is important</w:t>
            </w:r>
          </w:p>
          <w:p w14:paraId="7DA174FB" w14:textId="77777777" w:rsidR="00154465" w:rsidRPr="00222857" w:rsidRDefault="00154465" w:rsidP="008603A3">
            <w:pPr>
              <w:rPr>
                <w:rFonts w:ascii="Times New Roman" w:hAnsi="Times New Roman" w:cs="Times New Roman"/>
                <w:lang w:val="en-US" w:eastAsia="en-GB"/>
              </w:rPr>
            </w:pPr>
          </w:p>
        </w:tc>
      </w:tr>
      <w:tr w:rsidR="00154465" w:rsidRPr="004F2569" w14:paraId="1D1955AC" w14:textId="77777777" w:rsidTr="00154465">
        <w:trPr>
          <w:trHeight w:val="1427"/>
        </w:trPr>
        <w:tc>
          <w:tcPr>
            <w:tcW w:w="2718" w:type="dxa"/>
          </w:tcPr>
          <w:p w14:paraId="45B61755" w14:textId="77777777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pplication of basic knowledg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75AA01F9" w14:textId="77777777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mportance of seeking verified information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161AB574" w14:textId="77777777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o integration of knowledge in clinical students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19AFF0B2" w14:textId="77777777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o integration of knowledge in pre-clinical students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0DB19011" w14:textId="77777777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students can't remember basic knowledge </w:t>
            </w:r>
          </w:p>
          <w:p w14:paraId="3415C239" w14:textId="77777777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877" w:type="dxa"/>
          </w:tcPr>
          <w:p w14:paraId="747B499B" w14:textId="77777777" w:rsidR="00154465" w:rsidRPr="00222857" w:rsidRDefault="00154465" w:rsidP="00154465">
            <w:pP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</w:pPr>
            <w:r w:rsidRPr="00222857"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  <w:t>Integration and application of knowledge</w:t>
            </w:r>
          </w:p>
          <w:p w14:paraId="41C8DDF2" w14:textId="77777777" w:rsidR="00154465" w:rsidRPr="00222857" w:rsidRDefault="00154465" w:rsidP="00154465">
            <w:pP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3421" w:type="dxa"/>
            <w:vMerge/>
          </w:tcPr>
          <w:p w14:paraId="51F77391" w14:textId="77777777" w:rsidR="00154465" w:rsidRPr="00222857" w:rsidRDefault="00154465" w:rsidP="00154465">
            <w:pPr>
              <w:rPr>
                <w:rFonts w:ascii="Times New Roman" w:hAnsi="Times New Roman" w:cs="Times New Roman"/>
                <w:lang w:val="en-MY" w:eastAsia="en-GB"/>
              </w:rPr>
            </w:pPr>
          </w:p>
        </w:tc>
      </w:tr>
      <w:tr w:rsidR="00154465" w:rsidRPr="004F2569" w14:paraId="0DBE9A14" w14:textId="77777777" w:rsidTr="00154465">
        <w:trPr>
          <w:trHeight w:val="1427"/>
        </w:trPr>
        <w:tc>
          <w:tcPr>
            <w:tcW w:w="2718" w:type="dxa"/>
          </w:tcPr>
          <w:p w14:paraId="1A2D3270" w14:textId="15BDB93A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R differs in students and teachers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52F4C4A9" w14:textId="4B136CF8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R in students varies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1329564C" w14:textId="45426B93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R is better with experienc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7FD9F7D2" w14:textId="638379BC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R is less in pre-clinical students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6805233B" w14:textId="0EDE60AB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R trains competenc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282576A9" w14:textId="21376DA1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arly clinical students are more reserved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58204D63" w14:textId="4285EA08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lastRenderedPageBreak/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mportance of experience</w:t>
            </w:r>
          </w:p>
          <w:p w14:paraId="6A45C26D" w14:textId="332C2FFC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entoring system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1140CC48" w14:textId="59BE1F57" w:rsidR="00154465" w:rsidRPr="00222857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udents have less CR experienc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7DE9A338" w14:textId="3F2FD749" w:rsidR="00154465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eachers need to understand students are novic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4691429A" w14:textId="243D69D6" w:rsidR="00D701FF" w:rsidRPr="00D701FF" w:rsidRDefault="00D701FF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earning through experienc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3FC4226E" w14:textId="77777777" w:rsidR="00154465" w:rsidRDefault="00154465" w:rsidP="0015446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877" w:type="dxa"/>
          </w:tcPr>
          <w:p w14:paraId="41954232" w14:textId="77777777" w:rsidR="00154465" w:rsidRDefault="00154465" w:rsidP="00154465">
            <w:pPr>
              <w:rPr>
                <w:rFonts w:ascii="Times New Roman" w:hAnsi="Times New Roman" w:cs="Times New Roman"/>
                <w:lang w:val="en-MY" w:eastAsia="en-GB"/>
              </w:rPr>
            </w:pPr>
            <w:r>
              <w:rPr>
                <w:rFonts w:ascii="Times New Roman" w:hAnsi="Times New Roman" w:cs="Times New Roman"/>
                <w:lang w:val="en-MY" w:eastAsia="en-GB"/>
              </w:rPr>
              <w:lastRenderedPageBreak/>
              <w:t>Experience is essential</w:t>
            </w:r>
          </w:p>
          <w:p w14:paraId="6269A768" w14:textId="77777777" w:rsidR="00154465" w:rsidRPr="00222857" w:rsidRDefault="00154465" w:rsidP="00154465">
            <w:pP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3421" w:type="dxa"/>
          </w:tcPr>
          <w:p w14:paraId="2C2CFF4B" w14:textId="77777777" w:rsidR="00154465" w:rsidRDefault="00154465" w:rsidP="00154465">
            <w:pPr>
              <w:rPr>
                <w:rFonts w:ascii="Times New Roman" w:hAnsi="Times New Roman" w:cs="Times New Roman"/>
                <w:lang w:val="en-MY" w:eastAsia="en-GB"/>
              </w:rPr>
            </w:pPr>
            <w:r>
              <w:rPr>
                <w:rFonts w:ascii="Times New Roman" w:hAnsi="Times New Roman" w:cs="Times New Roman"/>
                <w:lang w:val="en-MY" w:eastAsia="en-GB"/>
              </w:rPr>
              <w:t>Experience is essential</w:t>
            </w:r>
          </w:p>
          <w:p w14:paraId="0A482BA2" w14:textId="77777777" w:rsidR="00154465" w:rsidRPr="00222857" w:rsidRDefault="00154465" w:rsidP="00154465">
            <w:pPr>
              <w:rPr>
                <w:rFonts w:ascii="Times New Roman" w:hAnsi="Times New Roman" w:cs="Times New Roman"/>
                <w:lang w:val="en-MY" w:eastAsia="en-GB"/>
              </w:rPr>
            </w:pPr>
          </w:p>
        </w:tc>
      </w:tr>
      <w:tr w:rsidR="00585DBA" w:rsidRPr="004F2569" w14:paraId="3FD107A2" w14:textId="77777777" w:rsidTr="00154465">
        <w:trPr>
          <w:trHeight w:val="1427"/>
        </w:trPr>
        <w:tc>
          <w:tcPr>
            <w:tcW w:w="2718" w:type="dxa"/>
          </w:tcPr>
          <w:p w14:paraId="4D40DDEF" w14:textId="2AC1C32E" w:rsidR="00585DBA" w:rsidRPr="00222857" w:rsidRDefault="00585DBA" w:rsidP="00952E13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R can be taught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4C8EF815" w14:textId="79732CB9" w:rsidR="00585DBA" w:rsidRPr="00222857" w:rsidRDefault="00585DBA" w:rsidP="00952E13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R is an effort by both teachers and students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23D02ACD" w14:textId="390E2880" w:rsidR="00585DBA" w:rsidRPr="00222857" w:rsidRDefault="00585DBA" w:rsidP="00952E13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do not blame students</w:t>
            </w:r>
          </w:p>
          <w:p w14:paraId="0406C6E7" w14:textId="4B593065" w:rsidR="00585DBA" w:rsidRPr="00222857" w:rsidRDefault="00585DBA" w:rsidP="00952E13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ffort from student is important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66644541" w14:textId="75CEC7AD" w:rsidR="00585DBA" w:rsidRPr="00585DBA" w:rsidRDefault="00585DBA" w:rsidP="00952E13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faculty plays a big rol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2FC1CCDE" w14:textId="5C678D5A" w:rsidR="00585DBA" w:rsidRPr="00222857" w:rsidRDefault="00585DBA" w:rsidP="00952E13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udents eager to learn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02B56869" w14:textId="77777777" w:rsidR="00585DBA" w:rsidRDefault="00585DBA" w:rsidP="00585DB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877" w:type="dxa"/>
          </w:tcPr>
          <w:p w14:paraId="04733DD8" w14:textId="4E19FE3C" w:rsidR="00585DBA" w:rsidRPr="00585DBA" w:rsidRDefault="00585DBA" w:rsidP="00585DBA">
            <w:pPr>
              <w:rPr>
                <w:rFonts w:ascii="Times New Roman" w:hAnsi="Times New Roman" w:cs="Times New Roman"/>
                <w:lang w:val="en-MY" w:eastAsia="en-GB"/>
              </w:rPr>
            </w:pPr>
            <w:r w:rsidRPr="00585DBA"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  <w:t xml:space="preserve">Teaching CR needs effort from everyone </w:t>
            </w:r>
          </w:p>
        </w:tc>
        <w:tc>
          <w:tcPr>
            <w:tcW w:w="3421" w:type="dxa"/>
            <w:vMerge w:val="restart"/>
          </w:tcPr>
          <w:p w14:paraId="541835B3" w14:textId="2D597608" w:rsidR="00585DBA" w:rsidRDefault="00585DBA" w:rsidP="00154465">
            <w:pPr>
              <w:rPr>
                <w:rFonts w:ascii="Times New Roman" w:hAnsi="Times New Roman" w:cs="Times New Roman"/>
                <w:lang w:val="en-MY" w:eastAsia="en-GB"/>
              </w:rPr>
            </w:pPr>
            <w:r>
              <w:rPr>
                <w:rFonts w:ascii="Times New Roman" w:hAnsi="Times New Roman" w:cs="Times New Roman"/>
                <w:lang w:val="en-MY" w:eastAsia="en-GB"/>
              </w:rPr>
              <w:t>Teaching CR is feasible</w:t>
            </w:r>
          </w:p>
        </w:tc>
      </w:tr>
      <w:tr w:rsidR="00585DBA" w:rsidRPr="004F2569" w14:paraId="1994547C" w14:textId="77777777" w:rsidTr="00154465">
        <w:trPr>
          <w:trHeight w:val="1427"/>
        </w:trPr>
        <w:tc>
          <w:tcPr>
            <w:tcW w:w="2718" w:type="dxa"/>
          </w:tcPr>
          <w:p w14:paraId="35B885BE" w14:textId="77777777" w:rsidR="00585DBA" w:rsidRPr="00222857" w:rsidRDefault="00585DBA" w:rsidP="00585DBA">
            <w:pPr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ascii="Times New Roman" w:hAnsi="Times New Roman" w:cs="Times New Roman"/>
                <w:lang w:val="en-MY" w:eastAsia="en-GB"/>
              </w:rPr>
              <w:t xml:space="preserve">- </w:t>
            </w:r>
            <w:r w:rsidRPr="00222857">
              <w:rPr>
                <w:rFonts w:ascii="Times New Roman" w:hAnsi="Times New Roman" w:cs="Times New Roman"/>
                <w:lang w:val="en-MY" w:eastAsia="en-GB"/>
              </w:rPr>
              <w:t>no follow-up on difficult learners</w:t>
            </w:r>
            <w:r w:rsidRPr="00222857">
              <w:rPr>
                <w:rFonts w:ascii="Times New Roman" w:hAnsi="Times New Roman" w:cs="Times New Roman"/>
                <w:lang w:val="en-US" w:eastAsia="en-GB"/>
              </w:rPr>
              <w:t xml:space="preserve"> </w:t>
            </w:r>
          </w:p>
          <w:p w14:paraId="02EF9DA6" w14:textId="77777777" w:rsidR="00585DBA" w:rsidRPr="00222857" w:rsidRDefault="00585DBA" w:rsidP="00585DB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eachers have different styles of teaching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3D7F91B1" w14:textId="77777777" w:rsidR="00585DBA" w:rsidRPr="00222857" w:rsidRDefault="00585DBA" w:rsidP="00585DB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oo much to learn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and teach</w:t>
            </w:r>
          </w:p>
          <w:p w14:paraId="62050978" w14:textId="77777777" w:rsidR="00585DBA" w:rsidRPr="00222857" w:rsidRDefault="00585DBA" w:rsidP="00585DB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unable to achieve LO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76492D16" w14:textId="77777777" w:rsidR="00585DBA" w:rsidRPr="00222857" w:rsidRDefault="00585DBA" w:rsidP="00585DB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unsure of own CR definition</w:t>
            </w:r>
          </w:p>
          <w:p w14:paraId="7053A5CB" w14:textId="77777777" w:rsidR="00585DBA" w:rsidRPr="00222857" w:rsidRDefault="00585DBA" w:rsidP="00585DBA">
            <w:pPr>
              <w:rPr>
                <w:rFonts w:ascii="Times New Roman" w:hAnsi="Times New Roman" w:cs="Times New Roman"/>
                <w:lang w:val="en-MY" w:eastAsia="en-GB"/>
              </w:rPr>
            </w:pPr>
            <w:r>
              <w:rPr>
                <w:rFonts w:ascii="Times New Roman" w:hAnsi="Times New Roman" w:cs="Times New Roman"/>
                <w:lang w:val="en-MY" w:eastAsia="en-GB"/>
              </w:rPr>
              <w:t xml:space="preserve">- </w:t>
            </w:r>
            <w:r w:rsidRPr="00222857">
              <w:rPr>
                <w:rFonts w:ascii="Times New Roman" w:hAnsi="Times New Roman" w:cs="Times New Roman"/>
                <w:lang w:val="en-MY" w:eastAsia="en-GB"/>
              </w:rPr>
              <w:t xml:space="preserve">unsure of own CR teaching </w:t>
            </w:r>
          </w:p>
          <w:p w14:paraId="7A31A95D" w14:textId="77777777" w:rsidR="00585DBA" w:rsidRDefault="00585DBA" w:rsidP="00585DB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877" w:type="dxa"/>
          </w:tcPr>
          <w:p w14:paraId="131DABBB" w14:textId="77777777" w:rsidR="00585DBA" w:rsidRPr="00585DBA" w:rsidRDefault="00585DBA" w:rsidP="00585DBA">
            <w:pP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</w:pPr>
            <w:r w:rsidRPr="00585DBA"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  <w:t xml:space="preserve">Teaching CR is </w:t>
            </w:r>
            <w: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  <w:t xml:space="preserve">feasible, but </w:t>
            </w:r>
            <w:proofErr w:type="gramStart"/>
            <w:r w:rsidRPr="00585DBA"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  <w:t>difficult</w:t>
            </w:r>
            <w:proofErr w:type="gramEnd"/>
            <w:r w:rsidRPr="00585DBA"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  <w:t xml:space="preserve"> </w:t>
            </w:r>
          </w:p>
          <w:p w14:paraId="5E3B4F71" w14:textId="77777777" w:rsidR="00585DBA" w:rsidRPr="00585DBA" w:rsidRDefault="00585DBA" w:rsidP="00585DBA">
            <w:pP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3421" w:type="dxa"/>
            <w:vMerge/>
          </w:tcPr>
          <w:p w14:paraId="2463893B" w14:textId="77777777" w:rsidR="00585DBA" w:rsidRDefault="00585DBA" w:rsidP="00154465">
            <w:pPr>
              <w:rPr>
                <w:rFonts w:ascii="Times New Roman" w:hAnsi="Times New Roman" w:cs="Times New Roman"/>
                <w:lang w:val="en-MY" w:eastAsia="en-GB"/>
              </w:rPr>
            </w:pPr>
          </w:p>
        </w:tc>
      </w:tr>
      <w:tr w:rsidR="00560CA2" w:rsidRPr="004F2569" w14:paraId="37CD13D6" w14:textId="77777777" w:rsidTr="00154465">
        <w:trPr>
          <w:trHeight w:val="1427"/>
        </w:trPr>
        <w:tc>
          <w:tcPr>
            <w:tcW w:w="2718" w:type="dxa"/>
          </w:tcPr>
          <w:p w14:paraId="13DEB38E" w14:textId="686C1089" w:rsidR="00560CA2" w:rsidRPr="00222857" w:rsidRDefault="00560CA2" w:rsidP="00585DB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cademic burden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619B0DAD" w14:textId="2087B96E" w:rsidR="00560CA2" w:rsidRPr="00222857" w:rsidRDefault="00560CA2" w:rsidP="00585DB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dministrative tasks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14687D71" w14:textId="14ADCC10" w:rsidR="00560CA2" w:rsidRPr="00222857" w:rsidRDefault="00560CA2" w:rsidP="00585DB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pectation of clinical teachers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07A1187E" w14:textId="3364B221" w:rsidR="00560CA2" w:rsidRPr="00222857" w:rsidRDefault="00560CA2" w:rsidP="00585DB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perts have more responsibilities</w:t>
            </w:r>
          </w:p>
          <w:p w14:paraId="472F4F24" w14:textId="60C840D4" w:rsidR="00560CA2" w:rsidRPr="00222857" w:rsidRDefault="00560CA2" w:rsidP="00585DB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eachers fatigu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1022314B" w14:textId="620BC71D" w:rsidR="00560CA2" w:rsidRPr="00222857" w:rsidRDefault="00560CA2" w:rsidP="00585DB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eachers have multiple roles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7C25D8A1" w14:textId="56035D69" w:rsidR="00560CA2" w:rsidRDefault="00560CA2" w:rsidP="00585D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222857">
              <w:rPr>
                <w:rFonts w:ascii="Times New Roman" w:hAnsi="Times New Roman" w:cs="Times New Roman"/>
              </w:rPr>
              <w:t>teachers wellbeing is important</w:t>
            </w:r>
          </w:p>
          <w:p w14:paraId="1A4A77DC" w14:textId="29A950A1" w:rsidR="00560CA2" w:rsidRDefault="00560CA2" w:rsidP="00585D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222857">
              <w:rPr>
                <w:rFonts w:ascii="Times New Roman" w:hAnsi="Times New Roman" w:cs="Times New Roman"/>
              </w:rPr>
              <w:t>time is a constraint</w:t>
            </w:r>
          </w:p>
          <w:p w14:paraId="041EE934" w14:textId="77777777" w:rsidR="00560CA2" w:rsidRPr="00222857" w:rsidRDefault="00560CA2" w:rsidP="00585DB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unsure of own teaching techniqu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4D1F4505" w14:textId="73EC8019" w:rsidR="00560CA2" w:rsidRPr="00222857" w:rsidRDefault="00560CA2" w:rsidP="00585DB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unsure of own CR definition</w:t>
            </w:r>
          </w:p>
          <w:p w14:paraId="705A1D0A" w14:textId="5DA28E6B" w:rsidR="00560CA2" w:rsidRPr="00E96B4A" w:rsidRDefault="00560CA2" w:rsidP="00E96B4A">
            <w:pPr>
              <w:rPr>
                <w:rFonts w:ascii="Times New Roman" w:hAnsi="Times New Roman" w:cs="Times New Roman"/>
                <w:lang w:val="en-MY" w:eastAsia="en-GB"/>
              </w:rPr>
            </w:pPr>
            <w:r>
              <w:rPr>
                <w:rFonts w:ascii="Times New Roman" w:hAnsi="Times New Roman" w:cs="Times New Roman"/>
                <w:lang w:val="en-MY" w:eastAsia="en-GB"/>
              </w:rPr>
              <w:t xml:space="preserve">- </w:t>
            </w:r>
            <w:r w:rsidRPr="00222857">
              <w:rPr>
                <w:rFonts w:ascii="Times New Roman" w:hAnsi="Times New Roman" w:cs="Times New Roman"/>
                <w:lang w:val="en-MY" w:eastAsia="en-GB"/>
              </w:rPr>
              <w:t xml:space="preserve">unsure of own CR teaching </w:t>
            </w:r>
          </w:p>
          <w:p w14:paraId="51B744FC" w14:textId="77777777" w:rsidR="00560CA2" w:rsidRDefault="00560CA2" w:rsidP="00E96B4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877" w:type="dxa"/>
          </w:tcPr>
          <w:p w14:paraId="7EDE6936" w14:textId="4D8E367A" w:rsidR="00560CA2" w:rsidRPr="00585DBA" w:rsidRDefault="00560CA2" w:rsidP="00585DBA">
            <w:pP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  <w:lastRenderedPageBreak/>
              <w:t>Educators are burdened</w:t>
            </w:r>
          </w:p>
        </w:tc>
        <w:tc>
          <w:tcPr>
            <w:tcW w:w="3421" w:type="dxa"/>
            <w:vMerge w:val="restart"/>
          </w:tcPr>
          <w:p w14:paraId="35772B83" w14:textId="54E2BFAC" w:rsidR="00560CA2" w:rsidRDefault="00560CA2" w:rsidP="00154465">
            <w:pPr>
              <w:rPr>
                <w:rFonts w:ascii="Times New Roman" w:hAnsi="Times New Roman" w:cs="Times New Roman"/>
                <w:lang w:val="en-MY" w:eastAsia="en-GB"/>
              </w:rPr>
            </w:pPr>
            <w:r>
              <w:rPr>
                <w:rFonts w:ascii="Times New Roman" w:hAnsi="Times New Roman" w:cs="Times New Roman"/>
                <w:lang w:val="en-MY" w:eastAsia="en-GB"/>
              </w:rPr>
              <w:t>Teaching CR is difficult</w:t>
            </w:r>
          </w:p>
        </w:tc>
      </w:tr>
      <w:tr w:rsidR="00560CA2" w:rsidRPr="004F2569" w14:paraId="55CEE64E" w14:textId="77777777" w:rsidTr="00154465">
        <w:trPr>
          <w:trHeight w:val="1427"/>
        </w:trPr>
        <w:tc>
          <w:tcPr>
            <w:tcW w:w="2718" w:type="dxa"/>
          </w:tcPr>
          <w:p w14:paraId="668E6500" w14:textId="77777777" w:rsidR="00560CA2" w:rsidRDefault="00560CA2" w:rsidP="00585DB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multiple campuses is a barrier </w:t>
            </w:r>
          </w:p>
          <w:p w14:paraId="07B23FDA" w14:textId="77777777" w:rsidR="00560CA2" w:rsidRDefault="00560CA2" w:rsidP="00585DB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acked timetable</w:t>
            </w:r>
          </w:p>
          <w:p w14:paraId="5C484E8F" w14:textId="77777777" w:rsidR="00560CA2" w:rsidRDefault="00560CA2" w:rsidP="00E96B4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ore manpower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needed</w:t>
            </w:r>
          </w:p>
          <w:p w14:paraId="294ED397" w14:textId="77777777" w:rsidR="00560CA2" w:rsidRDefault="00560CA2" w:rsidP="00E96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222857">
              <w:rPr>
                <w:rFonts w:ascii="Times New Roman" w:hAnsi="Times New Roman" w:cs="Times New Roman"/>
              </w:rPr>
              <w:t>time is a constraint</w:t>
            </w:r>
          </w:p>
          <w:p w14:paraId="7EEEC6D5" w14:textId="77777777" w:rsidR="00560CA2" w:rsidRPr="00E96B4A" w:rsidRDefault="00560CA2" w:rsidP="00E96B4A">
            <w:pPr>
              <w:rPr>
                <w:lang w:val="en-US" w:eastAsia="en-GB"/>
              </w:rPr>
            </w:pPr>
          </w:p>
          <w:p w14:paraId="71B036F0" w14:textId="5A54D5CA" w:rsidR="00560CA2" w:rsidRPr="00E96B4A" w:rsidRDefault="00560CA2" w:rsidP="00E96B4A">
            <w:pPr>
              <w:rPr>
                <w:lang w:val="en-MY" w:eastAsia="en-GB"/>
              </w:rPr>
            </w:pPr>
          </w:p>
        </w:tc>
        <w:tc>
          <w:tcPr>
            <w:tcW w:w="2877" w:type="dxa"/>
          </w:tcPr>
          <w:p w14:paraId="10389804" w14:textId="7DF6C097" w:rsidR="00560CA2" w:rsidRDefault="00560CA2" w:rsidP="00585DBA">
            <w:pP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  <w:t>Institutional difficulties</w:t>
            </w:r>
          </w:p>
        </w:tc>
        <w:tc>
          <w:tcPr>
            <w:tcW w:w="3421" w:type="dxa"/>
            <w:vMerge/>
          </w:tcPr>
          <w:p w14:paraId="662C8A9F" w14:textId="77777777" w:rsidR="00560CA2" w:rsidRDefault="00560CA2" w:rsidP="00154465">
            <w:pPr>
              <w:rPr>
                <w:rFonts w:ascii="Times New Roman" w:hAnsi="Times New Roman" w:cs="Times New Roman"/>
                <w:lang w:val="en-MY" w:eastAsia="en-GB"/>
              </w:rPr>
            </w:pPr>
          </w:p>
        </w:tc>
      </w:tr>
      <w:tr w:rsidR="00560CA2" w:rsidRPr="004F2569" w14:paraId="5BC5B08D" w14:textId="77777777" w:rsidTr="00154465">
        <w:trPr>
          <w:trHeight w:val="1427"/>
        </w:trPr>
        <w:tc>
          <w:tcPr>
            <w:tcW w:w="2718" w:type="dxa"/>
          </w:tcPr>
          <w:p w14:paraId="2A8F68EB" w14:textId="7071247C" w:rsidR="00560CA2" w:rsidRPr="00222857" w:rsidRDefault="00560CA2" w:rsidP="00E96B4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udents are spoon fed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5AB8C1A5" w14:textId="67CB2958" w:rsidR="00560CA2" w:rsidRPr="00222857" w:rsidRDefault="00560CA2" w:rsidP="00E96B4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udents are unable to apply knowledg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7CE9B6F5" w14:textId="1169AF81" w:rsidR="00560CA2" w:rsidRPr="00222857" w:rsidRDefault="00560CA2" w:rsidP="00E96B4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udents are unable to integrate knowledg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2D1CDF9F" w14:textId="36305A50" w:rsidR="00560CA2" w:rsidRPr="00222857" w:rsidRDefault="00560CA2" w:rsidP="00E96B4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udents are unable to relat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47BBB219" w14:textId="6BDAD811" w:rsidR="00560CA2" w:rsidRPr="00222857" w:rsidRDefault="00560CA2" w:rsidP="00E96B4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udents are unable to see the bigger pictur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6678C5B4" w14:textId="2667AF64" w:rsidR="00560CA2" w:rsidRPr="00222857" w:rsidRDefault="00560CA2" w:rsidP="00E96B4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udents need to have higher thinking skills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7C0EB27F" w14:textId="7530F5A3" w:rsidR="00560CA2" w:rsidRPr="00222857" w:rsidRDefault="00560CA2" w:rsidP="00E96B4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udents need to think critically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15BC714C" w14:textId="77777777" w:rsidR="00560CA2" w:rsidRDefault="00560CA2" w:rsidP="00560CA2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877" w:type="dxa"/>
          </w:tcPr>
          <w:p w14:paraId="79532EDF" w14:textId="716821B9" w:rsidR="00560CA2" w:rsidRDefault="00560CA2" w:rsidP="00585DBA">
            <w:pP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  <w:t>Difficulties that stem from students</w:t>
            </w:r>
          </w:p>
        </w:tc>
        <w:tc>
          <w:tcPr>
            <w:tcW w:w="3421" w:type="dxa"/>
            <w:vMerge/>
          </w:tcPr>
          <w:p w14:paraId="073A1F0B" w14:textId="77777777" w:rsidR="00560CA2" w:rsidRDefault="00560CA2" w:rsidP="00154465">
            <w:pPr>
              <w:rPr>
                <w:rFonts w:ascii="Times New Roman" w:hAnsi="Times New Roman" w:cs="Times New Roman"/>
                <w:lang w:val="en-MY" w:eastAsia="en-GB"/>
              </w:rPr>
            </w:pPr>
          </w:p>
        </w:tc>
      </w:tr>
      <w:tr w:rsidR="00FA0095" w:rsidRPr="004F2569" w14:paraId="2ECCE7F9" w14:textId="77777777" w:rsidTr="00154465">
        <w:trPr>
          <w:trHeight w:val="1427"/>
        </w:trPr>
        <w:tc>
          <w:tcPr>
            <w:tcW w:w="2718" w:type="dxa"/>
          </w:tcPr>
          <w:p w14:paraId="225481E4" w14:textId="60A4BEFA" w:rsidR="00FA0095" w:rsidRPr="00222857" w:rsidRDefault="00FA0095" w:rsidP="00FA009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R needs to be guided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1F07D71B" w14:textId="31753BC6" w:rsidR="00FA0095" w:rsidRPr="00222857" w:rsidRDefault="00FA0095" w:rsidP="00FA0095">
            <w:pPr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ascii="Times New Roman" w:hAnsi="Times New Roman" w:cs="Times New Roman"/>
                <w:lang w:val="en-MY" w:eastAsia="en-GB"/>
              </w:rPr>
              <w:t xml:space="preserve">- </w:t>
            </w:r>
            <w:r w:rsidRPr="00222857">
              <w:rPr>
                <w:rFonts w:ascii="Times New Roman" w:hAnsi="Times New Roman" w:cs="Times New Roman"/>
                <w:lang w:val="en-MY" w:eastAsia="en-GB"/>
              </w:rPr>
              <w:t>new teachers lack experience</w:t>
            </w:r>
            <w:r w:rsidRPr="00222857">
              <w:rPr>
                <w:rFonts w:ascii="Times New Roman" w:hAnsi="Times New Roman" w:cs="Times New Roman"/>
                <w:lang w:val="en-US" w:eastAsia="en-GB"/>
              </w:rPr>
              <w:t xml:space="preserve"> </w:t>
            </w:r>
          </w:p>
          <w:p w14:paraId="0AD3E108" w14:textId="54295948" w:rsidR="00FA0095" w:rsidRPr="00222857" w:rsidRDefault="00FA0095" w:rsidP="00FA009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o proper training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7D6CA88C" w14:textId="277FDC2C" w:rsidR="00FA0095" w:rsidRPr="00222857" w:rsidRDefault="00FA0095" w:rsidP="00FA009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eachers must be trained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4C8B0F59" w14:textId="4B975690" w:rsidR="00FA0095" w:rsidRPr="00222857" w:rsidRDefault="00FA0095" w:rsidP="00FA009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eachers must know how to teach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0DD8B95A" w14:textId="7CDD0131" w:rsidR="00FA0095" w:rsidRPr="00222857" w:rsidRDefault="00FA0095" w:rsidP="00FA009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eachers need guidanc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4E4B7A60" w14:textId="0CE85195" w:rsidR="00FA0095" w:rsidRDefault="00FA0095" w:rsidP="00FA009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eachers need to improve themselves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473C9BBD" w14:textId="2C290898" w:rsidR="00EF57FC" w:rsidRDefault="00EF57FC" w:rsidP="00EF57FC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eaching must be standardized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210C57C5" w14:textId="3F15A769" w:rsidR="00EF57FC" w:rsidRPr="00222857" w:rsidRDefault="00EF57FC" w:rsidP="00EF57FC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veryone must have the same goal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262A616C" w14:textId="77777777" w:rsidR="00FA0095" w:rsidRDefault="00FA0095" w:rsidP="00E96B4A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877" w:type="dxa"/>
          </w:tcPr>
          <w:p w14:paraId="7C1BF8A5" w14:textId="612BF014" w:rsidR="00FA0095" w:rsidRPr="00FA0095" w:rsidRDefault="00FA0095" w:rsidP="00FA0095">
            <w:pP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</w:pPr>
            <w:r w:rsidRPr="00FA0095"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  <w:t xml:space="preserve">Training </w:t>
            </w:r>
            <w: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  <w:t xml:space="preserve">is needed and maybe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  <w:t>beneficial</w:t>
            </w:r>
            <w:proofErr w:type="gramEnd"/>
          </w:p>
          <w:p w14:paraId="42E83630" w14:textId="77777777" w:rsidR="00FA0095" w:rsidRDefault="00FA0095" w:rsidP="00FA009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21" w:type="dxa"/>
            <w:vMerge w:val="restart"/>
          </w:tcPr>
          <w:p w14:paraId="6173B3FD" w14:textId="66E2F658" w:rsidR="00FA0095" w:rsidRDefault="00FA0095" w:rsidP="00154465">
            <w:pPr>
              <w:rPr>
                <w:rFonts w:ascii="Times New Roman" w:hAnsi="Times New Roman" w:cs="Times New Roman"/>
                <w:lang w:val="en-MY" w:eastAsia="en-GB"/>
              </w:rPr>
            </w:pPr>
            <w:r>
              <w:rPr>
                <w:rFonts w:ascii="Times New Roman" w:hAnsi="Times New Roman" w:cs="Times New Roman"/>
                <w:lang w:val="en-MY" w:eastAsia="en-GB"/>
              </w:rPr>
              <w:t>Educators need training in CR</w:t>
            </w:r>
          </w:p>
        </w:tc>
      </w:tr>
      <w:tr w:rsidR="00FA0095" w:rsidRPr="004F2569" w14:paraId="352796A5" w14:textId="77777777" w:rsidTr="00154465">
        <w:trPr>
          <w:trHeight w:val="1427"/>
        </w:trPr>
        <w:tc>
          <w:tcPr>
            <w:tcW w:w="2718" w:type="dxa"/>
          </w:tcPr>
          <w:p w14:paraId="7B6B7321" w14:textId="7D619ECC" w:rsidR="00FA0095" w:rsidRPr="00222857" w:rsidRDefault="00FA0095" w:rsidP="00FA009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eachers need to guide students on knowledge integration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642CA21C" w14:textId="178E57EE" w:rsidR="00FA0095" w:rsidRPr="00222857" w:rsidRDefault="00FA0095" w:rsidP="00FA009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eachers need to know CR first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1F540662" w14:textId="370EB4EF" w:rsidR="00FA0095" w:rsidRPr="00222857" w:rsidRDefault="00FA0095" w:rsidP="00FA009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eachers need to know how to incorporate CR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0EF7C993" w14:textId="77777777" w:rsidR="00FA0095" w:rsidRDefault="00FA0095" w:rsidP="00FA009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877" w:type="dxa"/>
          </w:tcPr>
          <w:p w14:paraId="549310AA" w14:textId="77777777" w:rsidR="00FA0095" w:rsidRPr="00FA0095" w:rsidRDefault="00FA0095" w:rsidP="00FA0095">
            <w:pP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</w:pPr>
            <w:r w:rsidRPr="00FA0095"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  <w:t xml:space="preserve">Educators need to know how to teach </w:t>
            </w:r>
            <w:proofErr w:type="gramStart"/>
            <w:r w:rsidRPr="00FA0095"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  <w:t>CR</w:t>
            </w:r>
            <w:proofErr w:type="gramEnd"/>
          </w:p>
          <w:p w14:paraId="52FCBC95" w14:textId="77777777" w:rsidR="00FA0095" w:rsidRPr="00FA0095" w:rsidRDefault="00FA0095" w:rsidP="00FA0095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21" w:type="dxa"/>
            <w:vMerge/>
          </w:tcPr>
          <w:p w14:paraId="44DB891A" w14:textId="77777777" w:rsidR="00FA0095" w:rsidRDefault="00FA0095" w:rsidP="00154465">
            <w:pPr>
              <w:rPr>
                <w:rFonts w:ascii="Times New Roman" w:hAnsi="Times New Roman" w:cs="Times New Roman"/>
                <w:lang w:val="en-MY" w:eastAsia="en-GB"/>
              </w:rPr>
            </w:pPr>
          </w:p>
        </w:tc>
      </w:tr>
      <w:tr w:rsidR="00FA0095" w:rsidRPr="004F2569" w14:paraId="0E61BF06" w14:textId="77777777" w:rsidTr="00154465">
        <w:trPr>
          <w:trHeight w:val="1427"/>
        </w:trPr>
        <w:tc>
          <w:tcPr>
            <w:tcW w:w="2718" w:type="dxa"/>
          </w:tcPr>
          <w:p w14:paraId="264D182C" w14:textId="3597B7A1" w:rsidR="00D701FF" w:rsidRPr="00222857" w:rsidRDefault="00D701FF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lastRenderedPageBreak/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R in various T&amp;L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76A510CB" w14:textId="66F5ABC3" w:rsidR="00D701FF" w:rsidRPr="00222857" w:rsidRDefault="00D701FF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arly exposure to CR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35824085" w14:textId="3E22AC18" w:rsidR="00D701FF" w:rsidRPr="00222857" w:rsidRDefault="00D701FF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earning through practical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60F2030F" w14:textId="6C5AE03B" w:rsidR="00D701FF" w:rsidRPr="00222857" w:rsidRDefault="00D701FF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ess opportunity to learn and apply CR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057424E5" w14:textId="77777777" w:rsidR="00FA0095" w:rsidRDefault="00FA0095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877" w:type="dxa"/>
          </w:tcPr>
          <w:p w14:paraId="0AC9321A" w14:textId="1053D36A" w:rsidR="00D701FF" w:rsidRPr="00D701FF" w:rsidRDefault="00D701FF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 xml:space="preserve">Students should have </w:t>
            </w:r>
            <w:r w:rsidRPr="00D701F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early exposure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 xml:space="preserve"> to </w:t>
            </w: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CR</w:t>
            </w:r>
            <w:proofErr w:type="gramEnd"/>
          </w:p>
          <w:p w14:paraId="53B82B40" w14:textId="77777777" w:rsidR="00FA0095" w:rsidRPr="00FA0095" w:rsidRDefault="00FA0095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21" w:type="dxa"/>
          </w:tcPr>
          <w:p w14:paraId="5B6009B8" w14:textId="7B27C8CD" w:rsidR="00FA0095" w:rsidRDefault="00D701FF" w:rsidP="00154465">
            <w:pPr>
              <w:rPr>
                <w:rFonts w:ascii="Times New Roman" w:hAnsi="Times New Roman" w:cs="Times New Roman"/>
                <w:lang w:val="en-MY" w:eastAsia="en-GB"/>
              </w:rPr>
            </w:pPr>
            <w:r>
              <w:rPr>
                <w:rFonts w:ascii="Times New Roman" w:hAnsi="Times New Roman" w:cs="Times New Roman"/>
                <w:lang w:val="en-MY" w:eastAsia="en-GB"/>
              </w:rPr>
              <w:t>Early introduction to CR</w:t>
            </w:r>
          </w:p>
        </w:tc>
      </w:tr>
      <w:tr w:rsidR="00EF57FC" w:rsidRPr="004F2569" w14:paraId="2F268FD0" w14:textId="77777777" w:rsidTr="00154465">
        <w:trPr>
          <w:trHeight w:val="1427"/>
        </w:trPr>
        <w:tc>
          <w:tcPr>
            <w:tcW w:w="2718" w:type="dxa"/>
          </w:tcPr>
          <w:p w14:paraId="15CA4E82" w14:textId="75776A9E" w:rsidR="00EF57FC" w:rsidRPr="00222857" w:rsidRDefault="00EF57FC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R in various T&amp;L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0D328B39" w14:textId="6F443777" w:rsidR="00EF57FC" w:rsidRPr="00222857" w:rsidRDefault="00EF57FC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arly exposure to CR</w:t>
            </w:r>
          </w:p>
          <w:p w14:paraId="6713D3CF" w14:textId="5F68D0CF" w:rsidR="00EF57FC" w:rsidRPr="00222857" w:rsidRDefault="00EF57FC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earning through practical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6CC7E3A9" w14:textId="77777777" w:rsidR="00EF57FC" w:rsidRDefault="00EF57FC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877" w:type="dxa"/>
          </w:tcPr>
          <w:p w14:paraId="0FE4BDF4" w14:textId="77777777" w:rsidR="00EF57FC" w:rsidRPr="00D701FF" w:rsidRDefault="00EF57FC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701F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CR in various T&amp;L with early exposure</w:t>
            </w:r>
          </w:p>
          <w:p w14:paraId="4B75C7E6" w14:textId="77777777" w:rsidR="00EF57FC" w:rsidRDefault="00EF57FC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21" w:type="dxa"/>
            <w:vMerge w:val="restart"/>
          </w:tcPr>
          <w:p w14:paraId="0082A5FD" w14:textId="2C505708" w:rsidR="00EF57FC" w:rsidRDefault="00EF57FC" w:rsidP="00154465">
            <w:pPr>
              <w:rPr>
                <w:rFonts w:ascii="Times New Roman" w:hAnsi="Times New Roman" w:cs="Times New Roman"/>
                <w:lang w:val="en-MY" w:eastAsia="en-GB"/>
              </w:rPr>
            </w:pPr>
            <w:r w:rsidRPr="005C5924">
              <w:rPr>
                <w:rFonts w:ascii="Times New Roman" w:hAnsi="Times New Roman" w:cs="Times New Roman"/>
                <w:color w:val="000000" w:themeColor="text1"/>
              </w:rPr>
              <w:t xml:space="preserve">Incorporating </w:t>
            </w:r>
            <w:r w:rsidRPr="005C5924">
              <w:rPr>
                <w:rFonts w:ascii="Times New Roman" w:hAnsi="Times New Roman" w:cs="Times New Roman"/>
              </w:rPr>
              <w:t>clinical reasoning in various teaching and learning methods</w:t>
            </w:r>
          </w:p>
        </w:tc>
      </w:tr>
      <w:tr w:rsidR="00EF57FC" w:rsidRPr="004F2569" w14:paraId="43174D37" w14:textId="77777777" w:rsidTr="00154465">
        <w:trPr>
          <w:trHeight w:val="1427"/>
        </w:trPr>
        <w:tc>
          <w:tcPr>
            <w:tcW w:w="2718" w:type="dxa"/>
          </w:tcPr>
          <w:p w14:paraId="686C6ED0" w14:textId="479D6748" w:rsidR="00EF57FC" w:rsidRPr="00222857" w:rsidRDefault="00EF57FC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ctive learning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22E40ECF" w14:textId="40D6CCA8" w:rsidR="00EF57FC" w:rsidRPr="00222857" w:rsidRDefault="00EF57FC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CR is better taught in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ctive l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a</w:t>
            </w:r>
            <w:proofErr w:type="spellStart"/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ning</w:t>
            </w:r>
            <w:proofErr w:type="spellEnd"/>
          </w:p>
          <w:p w14:paraId="2218EE99" w14:textId="257619F3" w:rsidR="00EF57FC" w:rsidRPr="00222857" w:rsidRDefault="00EF57FC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R needs practic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31861D6E" w14:textId="04E7E0E3" w:rsidR="00EF57FC" w:rsidRPr="00222857" w:rsidRDefault="00EF57FC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hands-on learning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0123C122" w14:textId="590A8D25" w:rsidR="00EF57FC" w:rsidRPr="00222857" w:rsidRDefault="00EF57FC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mportance of PBL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53B4E35B" w14:textId="547DF638" w:rsidR="00EF57FC" w:rsidRPr="00222857" w:rsidRDefault="00EF57FC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earning through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discussion is better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06DBB8C7" w14:textId="1E41E0F3" w:rsidR="00EF57FC" w:rsidRPr="00222857" w:rsidRDefault="00EF57FC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assive teaching is not encouraged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364C5527" w14:textId="584856CF" w:rsidR="00EF57FC" w:rsidRPr="00222857" w:rsidRDefault="00EF57FC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cenario-based teaching</w:t>
            </w:r>
          </w:p>
          <w:p w14:paraId="296B8F1D" w14:textId="4708B4DB" w:rsidR="00EF57FC" w:rsidRPr="00222857" w:rsidRDefault="00EF57FC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udents like hands-on session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1E5E0C20" w14:textId="43D0EB11" w:rsidR="00EF57FC" w:rsidRPr="00222857" w:rsidRDefault="00EF57FC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ay of teaching not really changed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18EBE6FA" w14:textId="5A2F2862" w:rsidR="00EF57FC" w:rsidRPr="00222857" w:rsidRDefault="00EF57FC" w:rsidP="00EF57FC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udents learn better in small groups</w:t>
            </w:r>
          </w:p>
          <w:p w14:paraId="631A0216" w14:textId="2D08BFF1" w:rsidR="00EF57FC" w:rsidRDefault="00EF57FC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877" w:type="dxa"/>
          </w:tcPr>
          <w:p w14:paraId="6FE38E29" w14:textId="77777777" w:rsidR="00EF57FC" w:rsidRPr="00D701FF" w:rsidRDefault="00EF57FC" w:rsidP="00D701FF">
            <w:pP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</w:pPr>
            <w:r w:rsidRPr="00D701FF"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  <w:t>Active learning with real case</w:t>
            </w:r>
          </w:p>
          <w:p w14:paraId="77CEF243" w14:textId="77777777" w:rsidR="00EF57FC" w:rsidRPr="00D701FF" w:rsidRDefault="00EF57FC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21" w:type="dxa"/>
            <w:vMerge/>
          </w:tcPr>
          <w:p w14:paraId="5930E03C" w14:textId="77777777" w:rsidR="00EF57FC" w:rsidRPr="005C5924" w:rsidRDefault="00EF57FC" w:rsidP="001544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57FC" w:rsidRPr="004F2569" w14:paraId="2CE1F596" w14:textId="77777777" w:rsidTr="00154465">
        <w:trPr>
          <w:trHeight w:val="1427"/>
        </w:trPr>
        <w:tc>
          <w:tcPr>
            <w:tcW w:w="2718" w:type="dxa"/>
          </w:tcPr>
          <w:p w14:paraId="2482F3B2" w14:textId="7ED505ED" w:rsidR="00EF57FC" w:rsidRPr="00222857" w:rsidRDefault="00EF57FC" w:rsidP="00EF57FC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mportance of virtual patients</w:t>
            </w:r>
          </w:p>
          <w:p w14:paraId="4ECBBC0B" w14:textId="52C709FA" w:rsidR="00EF57FC" w:rsidRPr="00222857" w:rsidRDefault="00EF57FC" w:rsidP="00EF57FC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ncorporate technology in teaching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78F9DDAA" w14:textId="6547EF73" w:rsidR="00EF57FC" w:rsidRPr="00222857" w:rsidRDefault="00EF57FC" w:rsidP="00EF57FC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imulation teaching</w:t>
            </w:r>
          </w:p>
          <w:p w14:paraId="4DA85DC0" w14:textId="77777777" w:rsidR="00EF57FC" w:rsidRDefault="00EF57FC" w:rsidP="00D701FF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877" w:type="dxa"/>
          </w:tcPr>
          <w:p w14:paraId="277BDE87" w14:textId="6A714A64" w:rsidR="00EF57FC" w:rsidRPr="00EF57FC" w:rsidRDefault="00EF57FC" w:rsidP="00EF57FC">
            <w:pP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</w:pPr>
            <w:r w:rsidRPr="00EF57FC"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  <w:t>Incorporating technology/simulation in teaching CR</w:t>
            </w:r>
            <w: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  <w:t xml:space="preserve"> (only in clinical educators)</w:t>
            </w:r>
          </w:p>
          <w:p w14:paraId="4F2160F2" w14:textId="77777777" w:rsidR="00EF57FC" w:rsidRPr="00D701FF" w:rsidRDefault="00EF57FC" w:rsidP="00EF57FC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21" w:type="dxa"/>
            <w:vMerge/>
          </w:tcPr>
          <w:p w14:paraId="4E9107B8" w14:textId="77777777" w:rsidR="00EF57FC" w:rsidRPr="005C5924" w:rsidRDefault="00EF57FC" w:rsidP="001544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57FC" w:rsidRPr="004F2569" w14:paraId="799D7B79" w14:textId="77777777" w:rsidTr="00EF57FC">
        <w:trPr>
          <w:trHeight w:val="699"/>
        </w:trPr>
        <w:tc>
          <w:tcPr>
            <w:tcW w:w="2718" w:type="dxa"/>
          </w:tcPr>
          <w:p w14:paraId="77E28DE6" w14:textId="17B45468" w:rsidR="00EF57FC" w:rsidRPr="00222857" w:rsidRDefault="00EF57FC" w:rsidP="00EF57FC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sking relevant questions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1C765AF3" w14:textId="02C10318" w:rsidR="00EF57FC" w:rsidRPr="00222857" w:rsidRDefault="00EF57FC" w:rsidP="00EF57FC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feedback to students is important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038BECC1" w14:textId="703C7991" w:rsidR="00EF57FC" w:rsidRPr="00222857" w:rsidRDefault="00EF57FC" w:rsidP="00EF57FC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robing questions</w:t>
            </w:r>
          </w:p>
          <w:p w14:paraId="2A065EBD" w14:textId="2EF2E13C" w:rsidR="00EF57FC" w:rsidRPr="00222857" w:rsidRDefault="00EF57FC" w:rsidP="00EF57FC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eflection is important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66A750D7" w14:textId="3BEE13E5" w:rsidR="00EF57FC" w:rsidRPr="00222857" w:rsidRDefault="00EF57FC" w:rsidP="00EF57FC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eachers must explain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7B222B78" w14:textId="5F0DEA88" w:rsidR="00EF57FC" w:rsidRPr="00222857" w:rsidRDefault="00EF57FC" w:rsidP="00EF57FC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eachers must have soft skills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68EA9DDE" w14:textId="5445A027" w:rsidR="00EF57FC" w:rsidRPr="00222857" w:rsidRDefault="00EF57FC" w:rsidP="00EF57FC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eachers must know how to facilitate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0BB7307B" w14:textId="2B496CE9" w:rsidR="00EF57FC" w:rsidRPr="00222857" w:rsidRDefault="00EF57FC" w:rsidP="00EF57FC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eachers must know how to motivate</w:t>
            </w:r>
          </w:p>
          <w:p w14:paraId="1B674160" w14:textId="167F6D8E" w:rsidR="00EF57FC" w:rsidRPr="00222857" w:rsidRDefault="00EF57FC" w:rsidP="00EF57FC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eachers must reflect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2EB411A1" w14:textId="77777777" w:rsidR="00EF57FC" w:rsidRDefault="00EF57FC" w:rsidP="00EF57FC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lastRenderedPageBreak/>
              <w:t xml:space="preserve">- </w:t>
            </w:r>
            <w:r w:rsidRPr="0022285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eaching must spur critical thinkin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</w:t>
            </w:r>
          </w:p>
          <w:p w14:paraId="1ABF9B52" w14:textId="47887634" w:rsidR="00EF57FC" w:rsidRPr="00EF57FC" w:rsidRDefault="00EF57FC" w:rsidP="00EF57FC">
            <w:pPr>
              <w:tabs>
                <w:tab w:val="left" w:pos="526"/>
              </w:tabs>
              <w:rPr>
                <w:lang w:val="en-US" w:eastAsia="en-GB"/>
              </w:rPr>
            </w:pPr>
          </w:p>
        </w:tc>
        <w:tc>
          <w:tcPr>
            <w:tcW w:w="2877" w:type="dxa"/>
          </w:tcPr>
          <w:p w14:paraId="09B44593" w14:textId="62A76704" w:rsidR="00EF57FC" w:rsidRPr="00EF57FC" w:rsidRDefault="00EF57FC" w:rsidP="00EF57FC">
            <w:pP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  <w:lastRenderedPageBreak/>
              <w:t xml:space="preserve">Educators play a big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lang w:val="en-US" w:eastAsia="en-GB"/>
              </w:rPr>
              <w:t>part</w:t>
            </w:r>
            <w:proofErr w:type="gramEnd"/>
          </w:p>
          <w:p w14:paraId="43B6601F" w14:textId="77777777" w:rsidR="00EF57FC" w:rsidRPr="00D701FF" w:rsidRDefault="00EF57FC" w:rsidP="00EF57FC">
            <w:pPr>
              <w:pStyle w:val="Heading2"/>
              <w:keepNext w:val="0"/>
              <w:keepLines w:val="0"/>
              <w:spacing w:before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21" w:type="dxa"/>
          </w:tcPr>
          <w:p w14:paraId="7343689F" w14:textId="77777777" w:rsidR="00EF57FC" w:rsidRDefault="00EF57FC" w:rsidP="001544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tributes of educators</w:t>
            </w:r>
          </w:p>
          <w:p w14:paraId="4B3A1D3C" w14:textId="77777777" w:rsidR="00EF57FC" w:rsidRPr="00EF57FC" w:rsidRDefault="00EF57FC" w:rsidP="00EF57FC">
            <w:pPr>
              <w:rPr>
                <w:rFonts w:ascii="Times New Roman" w:hAnsi="Times New Roman" w:cs="Times New Roman"/>
              </w:rPr>
            </w:pPr>
          </w:p>
          <w:p w14:paraId="4692679B" w14:textId="1EB071A1" w:rsidR="00EF57FC" w:rsidRPr="00EF57FC" w:rsidRDefault="00EF57FC" w:rsidP="00EF57FC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</w:p>
        </w:tc>
      </w:tr>
    </w:tbl>
    <w:p w14:paraId="3D532EF0" w14:textId="77777777" w:rsidR="00222857" w:rsidRDefault="00222857"/>
    <w:p w14:paraId="6E5E0D02" w14:textId="77777777" w:rsidR="00222857" w:rsidRDefault="00222857"/>
    <w:p w14:paraId="31A779D4" w14:textId="77777777" w:rsidR="00222857" w:rsidRDefault="00222857"/>
    <w:p w14:paraId="24012C38" w14:textId="77777777" w:rsidR="00222857" w:rsidRDefault="00222857"/>
    <w:p w14:paraId="4C230526" w14:textId="77777777" w:rsidR="00222857" w:rsidRDefault="00222857"/>
    <w:p w14:paraId="11CA740D" w14:textId="77777777" w:rsidR="00222857" w:rsidRDefault="00222857"/>
    <w:sectPr w:rsidR="002228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857"/>
    <w:rsid w:val="000029F4"/>
    <w:rsid w:val="00015D2B"/>
    <w:rsid w:val="00045FE3"/>
    <w:rsid w:val="0005414D"/>
    <w:rsid w:val="000655AB"/>
    <w:rsid w:val="000834B4"/>
    <w:rsid w:val="0008657D"/>
    <w:rsid w:val="000A0342"/>
    <w:rsid w:val="000D4D2B"/>
    <w:rsid w:val="000F1291"/>
    <w:rsid w:val="00100357"/>
    <w:rsid w:val="0011595B"/>
    <w:rsid w:val="0012434E"/>
    <w:rsid w:val="00154465"/>
    <w:rsid w:val="00172E8D"/>
    <w:rsid w:val="00174E4B"/>
    <w:rsid w:val="001818F4"/>
    <w:rsid w:val="00181B9B"/>
    <w:rsid w:val="001A2D79"/>
    <w:rsid w:val="001A6A30"/>
    <w:rsid w:val="001B35A7"/>
    <w:rsid w:val="001D4942"/>
    <w:rsid w:val="001D6376"/>
    <w:rsid w:val="001F2F1B"/>
    <w:rsid w:val="00220843"/>
    <w:rsid w:val="00222857"/>
    <w:rsid w:val="0022337C"/>
    <w:rsid w:val="0023449F"/>
    <w:rsid w:val="0024072C"/>
    <w:rsid w:val="00240C16"/>
    <w:rsid w:val="00256892"/>
    <w:rsid w:val="002669F2"/>
    <w:rsid w:val="00275EAD"/>
    <w:rsid w:val="00285B79"/>
    <w:rsid w:val="002866C7"/>
    <w:rsid w:val="00291223"/>
    <w:rsid w:val="00295544"/>
    <w:rsid w:val="002E356D"/>
    <w:rsid w:val="003017AB"/>
    <w:rsid w:val="00301AFE"/>
    <w:rsid w:val="0030320A"/>
    <w:rsid w:val="00306F32"/>
    <w:rsid w:val="00321BE7"/>
    <w:rsid w:val="00324BCA"/>
    <w:rsid w:val="0037035F"/>
    <w:rsid w:val="0038064E"/>
    <w:rsid w:val="0039041A"/>
    <w:rsid w:val="003C6321"/>
    <w:rsid w:val="003D40F5"/>
    <w:rsid w:val="003D541F"/>
    <w:rsid w:val="003E75BE"/>
    <w:rsid w:val="003F2523"/>
    <w:rsid w:val="0040209A"/>
    <w:rsid w:val="0042004A"/>
    <w:rsid w:val="00425DEE"/>
    <w:rsid w:val="00431CEC"/>
    <w:rsid w:val="00454C5D"/>
    <w:rsid w:val="0045693C"/>
    <w:rsid w:val="00490A64"/>
    <w:rsid w:val="00493F22"/>
    <w:rsid w:val="004B77B0"/>
    <w:rsid w:val="004C0B26"/>
    <w:rsid w:val="004F74DE"/>
    <w:rsid w:val="004F7521"/>
    <w:rsid w:val="005139AF"/>
    <w:rsid w:val="00527270"/>
    <w:rsid w:val="005301AA"/>
    <w:rsid w:val="0054725F"/>
    <w:rsid w:val="0055706F"/>
    <w:rsid w:val="00560CA2"/>
    <w:rsid w:val="00573B26"/>
    <w:rsid w:val="005740A5"/>
    <w:rsid w:val="00585DBA"/>
    <w:rsid w:val="005A4AE9"/>
    <w:rsid w:val="005A61DB"/>
    <w:rsid w:val="005B435F"/>
    <w:rsid w:val="005B5999"/>
    <w:rsid w:val="005C74DC"/>
    <w:rsid w:val="005E2A14"/>
    <w:rsid w:val="005F5622"/>
    <w:rsid w:val="00604303"/>
    <w:rsid w:val="00620514"/>
    <w:rsid w:val="00632B3A"/>
    <w:rsid w:val="00644BF5"/>
    <w:rsid w:val="006A4486"/>
    <w:rsid w:val="006B0540"/>
    <w:rsid w:val="006B201C"/>
    <w:rsid w:val="006D3203"/>
    <w:rsid w:val="006D3ACD"/>
    <w:rsid w:val="006E5DB8"/>
    <w:rsid w:val="0070645E"/>
    <w:rsid w:val="007079D6"/>
    <w:rsid w:val="00734E2B"/>
    <w:rsid w:val="007406AB"/>
    <w:rsid w:val="00742D7C"/>
    <w:rsid w:val="007430EE"/>
    <w:rsid w:val="00752B92"/>
    <w:rsid w:val="0075660E"/>
    <w:rsid w:val="007721B9"/>
    <w:rsid w:val="00772B04"/>
    <w:rsid w:val="00776492"/>
    <w:rsid w:val="00783F7D"/>
    <w:rsid w:val="00787719"/>
    <w:rsid w:val="007906BE"/>
    <w:rsid w:val="007B04BA"/>
    <w:rsid w:val="007B34E0"/>
    <w:rsid w:val="007B6283"/>
    <w:rsid w:val="007E45FA"/>
    <w:rsid w:val="007F5272"/>
    <w:rsid w:val="007F5DDA"/>
    <w:rsid w:val="008102F9"/>
    <w:rsid w:val="00814CC6"/>
    <w:rsid w:val="008260D6"/>
    <w:rsid w:val="00827F93"/>
    <w:rsid w:val="0083370C"/>
    <w:rsid w:val="00836F80"/>
    <w:rsid w:val="00840642"/>
    <w:rsid w:val="00844AE2"/>
    <w:rsid w:val="0085123D"/>
    <w:rsid w:val="00871815"/>
    <w:rsid w:val="008A5A7F"/>
    <w:rsid w:val="008B73D3"/>
    <w:rsid w:val="008C4642"/>
    <w:rsid w:val="008F5848"/>
    <w:rsid w:val="00900749"/>
    <w:rsid w:val="00914E00"/>
    <w:rsid w:val="00915F27"/>
    <w:rsid w:val="009213EF"/>
    <w:rsid w:val="00931CDD"/>
    <w:rsid w:val="00940DE9"/>
    <w:rsid w:val="0095147E"/>
    <w:rsid w:val="00952E13"/>
    <w:rsid w:val="00966697"/>
    <w:rsid w:val="00971C86"/>
    <w:rsid w:val="00980D1A"/>
    <w:rsid w:val="00990267"/>
    <w:rsid w:val="00996E6C"/>
    <w:rsid w:val="00997FBB"/>
    <w:rsid w:val="009A4E49"/>
    <w:rsid w:val="009C06BF"/>
    <w:rsid w:val="009D2581"/>
    <w:rsid w:val="009F08CB"/>
    <w:rsid w:val="00A04FCF"/>
    <w:rsid w:val="00A053A8"/>
    <w:rsid w:val="00A20644"/>
    <w:rsid w:val="00A333B8"/>
    <w:rsid w:val="00A45F3E"/>
    <w:rsid w:val="00A548C2"/>
    <w:rsid w:val="00A643F2"/>
    <w:rsid w:val="00A667C8"/>
    <w:rsid w:val="00A73D20"/>
    <w:rsid w:val="00A97B09"/>
    <w:rsid w:val="00AA293A"/>
    <w:rsid w:val="00AA4F9F"/>
    <w:rsid w:val="00AC78F3"/>
    <w:rsid w:val="00AE555F"/>
    <w:rsid w:val="00AE6C61"/>
    <w:rsid w:val="00B02E70"/>
    <w:rsid w:val="00B52F4F"/>
    <w:rsid w:val="00B55A60"/>
    <w:rsid w:val="00B62F51"/>
    <w:rsid w:val="00B77F52"/>
    <w:rsid w:val="00B82B1B"/>
    <w:rsid w:val="00BA3DC6"/>
    <w:rsid w:val="00BA6F51"/>
    <w:rsid w:val="00BC28A1"/>
    <w:rsid w:val="00BC30D3"/>
    <w:rsid w:val="00BC38DA"/>
    <w:rsid w:val="00BC436B"/>
    <w:rsid w:val="00BD36B7"/>
    <w:rsid w:val="00BD6EF6"/>
    <w:rsid w:val="00BF7DE1"/>
    <w:rsid w:val="00C135BB"/>
    <w:rsid w:val="00C41B92"/>
    <w:rsid w:val="00C50A12"/>
    <w:rsid w:val="00C53889"/>
    <w:rsid w:val="00C76FFB"/>
    <w:rsid w:val="00C90EAA"/>
    <w:rsid w:val="00CA7C72"/>
    <w:rsid w:val="00CC2261"/>
    <w:rsid w:val="00CC24DB"/>
    <w:rsid w:val="00CD599C"/>
    <w:rsid w:val="00D36597"/>
    <w:rsid w:val="00D576BC"/>
    <w:rsid w:val="00D701FF"/>
    <w:rsid w:val="00DC49FC"/>
    <w:rsid w:val="00DD5CF6"/>
    <w:rsid w:val="00DF4974"/>
    <w:rsid w:val="00E077AB"/>
    <w:rsid w:val="00E32336"/>
    <w:rsid w:val="00E457AB"/>
    <w:rsid w:val="00E60AF4"/>
    <w:rsid w:val="00E64644"/>
    <w:rsid w:val="00E749DA"/>
    <w:rsid w:val="00E80BCE"/>
    <w:rsid w:val="00E923D1"/>
    <w:rsid w:val="00E92F11"/>
    <w:rsid w:val="00E96B4A"/>
    <w:rsid w:val="00EA44DC"/>
    <w:rsid w:val="00EA4537"/>
    <w:rsid w:val="00EC07C0"/>
    <w:rsid w:val="00EC2748"/>
    <w:rsid w:val="00EC3F11"/>
    <w:rsid w:val="00ED1450"/>
    <w:rsid w:val="00ED729F"/>
    <w:rsid w:val="00EE30E5"/>
    <w:rsid w:val="00EF57FC"/>
    <w:rsid w:val="00F118E5"/>
    <w:rsid w:val="00F11AFF"/>
    <w:rsid w:val="00F25CF6"/>
    <w:rsid w:val="00F4184E"/>
    <w:rsid w:val="00F4462C"/>
    <w:rsid w:val="00F47D37"/>
    <w:rsid w:val="00F509F7"/>
    <w:rsid w:val="00F52619"/>
    <w:rsid w:val="00F6132F"/>
    <w:rsid w:val="00F65B73"/>
    <w:rsid w:val="00F901BF"/>
    <w:rsid w:val="00F952B7"/>
    <w:rsid w:val="00FA0095"/>
    <w:rsid w:val="00FA31D8"/>
    <w:rsid w:val="00FB4DFA"/>
    <w:rsid w:val="00FC0C3C"/>
    <w:rsid w:val="00FD1379"/>
    <w:rsid w:val="00FD6A5F"/>
    <w:rsid w:val="00FF64CC"/>
    <w:rsid w:val="00FF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AA62B"/>
  <w15:chartTrackingRefBased/>
  <w15:docId w15:val="{662930CA-DFB4-0C44-B301-4E8B1AB42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222857"/>
    <w:pPr>
      <w:keepNext/>
      <w:keepLines/>
      <w:spacing w:before="40"/>
      <w:outlineLvl w:val="1"/>
    </w:pPr>
    <w:rPr>
      <w:rFonts w:ascii="Helvetica" w:eastAsia="Helvetica" w:hAnsi="Helvetica" w:cs="Helvetica"/>
      <w:b/>
      <w:bCs/>
      <w:color w:val="2F5496"/>
      <w:kern w:val="0"/>
      <w:sz w:val="22"/>
      <w:szCs w:val="22"/>
      <w:lang w:val="en-MY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2857"/>
    <w:rPr>
      <w:rFonts w:ascii="Helvetica" w:eastAsia="Helvetica" w:hAnsi="Helvetica" w:cs="Helvetica"/>
      <w:b/>
      <w:bCs/>
      <w:color w:val="2F5496"/>
      <w:kern w:val="0"/>
      <w:sz w:val="22"/>
      <w:szCs w:val="22"/>
      <w:lang w:eastAsia="en-GB"/>
      <w14:ligatures w14:val="none"/>
    </w:rPr>
  </w:style>
  <w:style w:type="table" w:styleId="TableGrid">
    <w:name w:val="Table Grid"/>
    <w:basedOn w:val="TableNormal"/>
    <w:uiPriority w:val="39"/>
    <w:rsid w:val="0022285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43</Words>
  <Characters>367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 Norashikin Mohd Tambeh</dc:creator>
  <cp:keywords/>
  <dc:description/>
  <cp:lastModifiedBy>Siti Norashikin Mohd Tambeh</cp:lastModifiedBy>
  <cp:revision>2</cp:revision>
  <dcterms:created xsi:type="dcterms:W3CDTF">2025-02-19T11:19:00Z</dcterms:created>
  <dcterms:modified xsi:type="dcterms:W3CDTF">2025-02-19T11:19:00Z</dcterms:modified>
</cp:coreProperties>
</file>